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2E925D" w14:textId="40E69382" w:rsidR="00A658A3" w:rsidRDefault="00A658A3" w:rsidP="00A658A3">
      <w:pPr>
        <w:spacing w:line="480" w:lineRule="auto"/>
        <w:rPr>
          <w:b/>
          <w:i/>
          <w:u w:val="single"/>
        </w:rPr>
      </w:pPr>
      <w:bookmarkStart w:id="0" w:name="_GoBack"/>
      <w:bookmarkEnd w:id="0"/>
      <w:r>
        <w:rPr>
          <w:b/>
          <w:i/>
          <w:u w:val="single"/>
        </w:rPr>
        <w:t xml:space="preserve">Words identified with </w:t>
      </w:r>
      <w:proofErr w:type="spellStart"/>
      <w:r>
        <w:rPr>
          <w:b/>
          <w:i/>
          <w:u w:val="single"/>
        </w:rPr>
        <w:t>Nvivo</w:t>
      </w:r>
      <w:proofErr w:type="spellEnd"/>
    </w:p>
    <w:p w14:paraId="09B1AD31" w14:textId="77777777" w:rsidR="00A658A3" w:rsidRDefault="00A658A3" w:rsidP="00A658A3">
      <w:pPr>
        <w:spacing w:line="480" w:lineRule="auto"/>
        <w:rPr>
          <w:b/>
          <w:i/>
          <w:u w:val="single"/>
        </w:rPr>
      </w:pPr>
    </w:p>
    <w:tbl>
      <w:tblPr>
        <w:tblW w:w="8500" w:type="dxa"/>
        <w:tblLayout w:type="fixed"/>
        <w:tblLook w:val="0400" w:firstRow="0" w:lastRow="0" w:firstColumn="0" w:lastColumn="0" w:noHBand="0" w:noVBand="1"/>
      </w:tblPr>
      <w:tblGrid>
        <w:gridCol w:w="2972"/>
        <w:gridCol w:w="2835"/>
        <w:gridCol w:w="2693"/>
      </w:tblGrid>
      <w:tr w:rsidR="00A658A3" w14:paraId="1257EE6B" w14:textId="77777777" w:rsidTr="00025020">
        <w:trPr>
          <w:trHeight w:val="300"/>
        </w:trPr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4DD525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llergie-allergique</w:t>
            </w:r>
            <w:proofErr w:type="spellEnd"/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F6A397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ndormi-rendormir-dormir</w:t>
            </w:r>
            <w:proofErr w:type="spellEnd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EEA5B5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oduit</w:t>
            </w:r>
            <w:proofErr w:type="spellEnd"/>
          </w:p>
        </w:tc>
      </w:tr>
      <w:tr w:rsidR="00A658A3" w14:paraId="2A88E49D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2344B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ntimoustique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/anti-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ustique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7D0EA5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ntend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A78AEA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rolifération</w:t>
            </w:r>
            <w:proofErr w:type="spellEnd"/>
          </w:p>
        </w:tc>
      </w:tr>
      <w:tr w:rsidR="00A658A3" w14:paraId="769F55C7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B717F3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ppartement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1EB8F7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nvironnement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AAC6F5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aquette</w:t>
            </w:r>
            <w:proofErr w:type="spellEnd"/>
          </w:p>
        </w:tc>
      </w:tr>
      <w:tr w:rsidR="00A658A3" w14:paraId="7B46BED4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AABD03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ttaque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21F063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ssaye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0FC6B4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production</w:t>
            </w:r>
          </w:p>
        </w:tc>
      </w:tr>
      <w:tr w:rsidR="00A658A3" w14:paraId="359BE10F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13CA3E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ttention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4296B2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exploser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9C1344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esponsable</w:t>
            </w:r>
            <w:proofErr w:type="spellEnd"/>
          </w:p>
        </w:tc>
      </w:tr>
      <w:tr w:rsidR="00A658A3" w14:paraId="6F7A58FF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15CF9F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ttraper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CAD211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gratte-gratter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AE99EB4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réveiller</w:t>
            </w:r>
            <w:proofErr w:type="spellEnd"/>
          </w:p>
        </w:tc>
      </w:tr>
      <w:tr w:rsidR="00A658A3" w14:paraId="08FB336B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B52759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utour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B34CCA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horrible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95917C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atisfaction</w:t>
            </w:r>
          </w:p>
        </w:tc>
      </w:tr>
      <w:tr w:rsidR="00A658A3" w14:paraId="54B691E3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03C88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eaucoup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4EEAC6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mpossible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917EB3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nsation</w:t>
            </w:r>
          </w:p>
        </w:tc>
      </w:tr>
      <w:tr w:rsidR="00A658A3" w14:paraId="045E92A7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78AC7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ouffer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B63E1E9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mpression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DE9DF4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lution</w:t>
            </w:r>
          </w:p>
        </w:tc>
      </w:tr>
      <w:tr w:rsidR="00A658A3" w14:paraId="2F715CD2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2CD1A2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ourdonnement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72F9D6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offensif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E7533E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ommeil</w:t>
            </w:r>
            <w:proofErr w:type="spellEnd"/>
          </w:p>
        </w:tc>
      </w:tr>
      <w:tr w:rsidR="00A658A3" w14:paraId="4BA94599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02C253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outon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E5C26B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secticide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605BA9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urveillance</w:t>
            </w:r>
          </w:p>
        </w:tc>
      </w:tr>
      <w:tr w:rsidR="00A658A3" w14:paraId="7EC3C8CE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DFEB4E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racelet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52D851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supportable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41721F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echnique</w:t>
            </w:r>
          </w:p>
        </w:tc>
      </w:tr>
      <w:tr w:rsidR="00A658A3" w14:paraId="56CAE4C7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FB73DC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bruit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987D7D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telligent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12F197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ellement</w:t>
            </w:r>
            <w:proofErr w:type="spellEnd"/>
          </w:p>
        </w:tc>
      </w:tr>
      <w:tr w:rsidR="00A658A3" w14:paraId="1AA62B12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B7859A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ampagne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8D4095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invisible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F37396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igre</w:t>
            </w:r>
            <w:proofErr w:type="spellEnd"/>
          </w:p>
        </w:tc>
      </w:tr>
      <w:tr w:rsidR="00A658A3" w14:paraId="34035D74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CF0264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haleur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9BA0A6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l'heure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86EF6EA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ourne</w:t>
            </w:r>
            <w:proofErr w:type="spellEnd"/>
          </w:p>
        </w:tc>
      </w:tr>
      <w:tr w:rsidR="00A658A3" w14:paraId="67B97FB7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024FAF2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hambre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BBB430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rtinique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FC579A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ranquille</w:t>
            </w:r>
            <w:proofErr w:type="spellEnd"/>
          </w:p>
        </w:tc>
      </w:tr>
      <w:tr w:rsidR="00A658A3" w14:paraId="28700E26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58857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hasse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2C4AEC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tin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A4306FD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transmis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transmission</w:t>
            </w:r>
          </w:p>
        </w:tc>
      </w:tr>
      <w:tr w:rsidR="00A658A3" w14:paraId="161BC54D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DB9368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herche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B2E130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nde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75B133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acances</w:t>
            </w:r>
            <w:proofErr w:type="spellEnd"/>
          </w:p>
        </w:tc>
      </w:tr>
      <w:tr w:rsidR="00A658A3" w14:paraId="2DB4038E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6CD14C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heville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A61E88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ustiquaire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EE4402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aporisateur</w:t>
            </w:r>
            <w:proofErr w:type="spellEnd"/>
          </w:p>
        </w:tc>
      </w:tr>
      <w:tr w:rsidR="00A658A3" w14:paraId="296644EB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F9179B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hikungunya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0B77EB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ustiquesol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042759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eiller</w:t>
            </w:r>
            <w:proofErr w:type="spellEnd"/>
          </w:p>
        </w:tc>
      </w:tr>
      <w:tr w:rsidR="00A658A3" w14:paraId="06799508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6EBF11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itronnelle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A4C4E4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éorésistant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22573C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iens</w:t>
            </w:r>
            <w:proofErr w:type="spellEnd"/>
          </w:p>
        </w:tc>
      </w:tr>
      <w:tr w:rsidR="00A658A3" w14:paraId="16DCACA5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570D88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mmence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AEC1AC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eutraliser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489DDA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igilance</w:t>
            </w:r>
          </w:p>
        </w:tc>
      </w:tr>
      <w:tr w:rsidR="00A658A3" w14:paraId="7A77B561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D7FC27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nfiance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F11F36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iquer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47398D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iolence</w:t>
            </w:r>
          </w:p>
        </w:tc>
      </w:tr>
      <w:tr w:rsidR="00A658A3" w14:paraId="12C3A0DA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763E4D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uette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40F7C0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reilles-oreille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6D4A2F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irus</w:t>
            </w:r>
          </w:p>
        </w:tc>
      </w:tr>
      <w:tr w:rsidR="00A658A3" w14:paraId="52495A28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FE9260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couverture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425C25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isiblement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D5C73E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visage</w:t>
            </w:r>
          </w:p>
        </w:tc>
      </w:tr>
      <w:tr w:rsidR="00A658A3" w14:paraId="58688F32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14990E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angereux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84096D6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ludisme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E76708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Zika</w:t>
            </w:r>
          </w:p>
        </w:tc>
      </w:tr>
      <w:tr w:rsidR="00A658A3" w14:paraId="2FD33D21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4A6394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épartement</w:t>
            </w:r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DB0C9E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etit</w:t>
            </w:r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C7FD9CC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  <w:tr w:rsidR="00A658A3" w14:paraId="38C33244" w14:textId="77777777" w:rsidTr="00025020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CE28B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électronique</w:t>
            </w:r>
            <w:proofErr w:type="spellEnd"/>
          </w:p>
        </w:tc>
        <w:tc>
          <w:tcPr>
            <w:tcW w:w="28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5EBDA3F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iquer-piqure-piqures</w:t>
            </w:r>
            <w:proofErr w:type="spellEnd"/>
          </w:p>
        </w:tc>
        <w:tc>
          <w:tcPr>
            <w:tcW w:w="269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4205E02" w14:textId="77777777" w:rsidR="00A658A3" w:rsidRDefault="00A658A3" w:rsidP="0002502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6CB8CC4C" w14:textId="3DB9D71A" w:rsidR="007667E6" w:rsidRDefault="007667E6"/>
    <w:sectPr w:rsidR="007667E6" w:rsidSect="00120FAA">
      <w:pgSz w:w="11900" w:h="16820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C864B7"/>
    <w:multiLevelType w:val="multilevel"/>
    <w:tmpl w:val="07DCBF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proofState w:spelling="clean" w:grammar="clean"/>
  <w:defaultTabStop w:val="708"/>
  <w:hyphenationZone w:val="425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8A3"/>
    <w:rsid w:val="00120FAA"/>
    <w:rsid w:val="004318CD"/>
    <w:rsid w:val="007667E6"/>
    <w:rsid w:val="00810E7B"/>
    <w:rsid w:val="00A658A3"/>
    <w:rsid w:val="00C53117"/>
    <w:rsid w:val="00CD52A5"/>
    <w:rsid w:val="00D65621"/>
    <w:rsid w:val="00F16154"/>
    <w:rsid w:val="00F6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46756"/>
  <w15:chartTrackingRefBased/>
  <w15:docId w15:val="{5D7D648C-8AA2-0D4F-82C8-AF0E30B89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8A3"/>
    <w:rPr>
      <w:rFonts w:ascii="Times New Roman" w:hAnsi="Times New Roman" w:cs="Times New Roman"/>
      <w:kern w:val="0"/>
      <w:lang w:val="en-US"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7</Characters>
  <Application>Microsoft Office Word</Application>
  <DocSecurity>0</DocSecurity>
  <Lines>6</Lines>
  <Paragraphs>1</Paragraphs>
  <ScaleCrop>false</ScaleCrop>
  <Company>IRD</Company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oche</dc:creator>
  <cp:keywords/>
  <dc:description/>
  <cp:lastModifiedBy>Oliver</cp:lastModifiedBy>
  <cp:revision>4</cp:revision>
  <dcterms:created xsi:type="dcterms:W3CDTF">2024-02-10T15:35:00Z</dcterms:created>
  <dcterms:modified xsi:type="dcterms:W3CDTF">2025-07-10T02:35:00Z</dcterms:modified>
</cp:coreProperties>
</file>